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445" w:rsidRPr="00BA3582" w:rsidRDefault="0056255D" w:rsidP="007B2445">
      <w:pPr>
        <w:pStyle w:val="Fuzeile"/>
        <w:spacing w:line="360" w:lineRule="auto"/>
        <w:rPr>
          <w:rFonts w:ascii="Arial" w:hAnsi="Arial" w:cs="Arial"/>
          <w:lang w:val="en-US"/>
        </w:rPr>
      </w:pPr>
      <w:r w:rsidRPr="00BA3582">
        <w:rPr>
          <w:rFonts w:ascii="Arial" w:hAnsi="Arial" w:cs="Arial"/>
          <w:b/>
          <w:bCs/>
          <w:lang w:val="en-US"/>
        </w:rPr>
        <w:t>T</w:t>
      </w:r>
      <w:r w:rsidR="00353148" w:rsidRPr="00BA3582">
        <w:rPr>
          <w:rFonts w:ascii="Arial" w:hAnsi="Arial" w:cs="Arial"/>
          <w:b/>
          <w:bCs/>
          <w:lang w:val="en-US"/>
        </w:rPr>
        <w:t>able S</w:t>
      </w:r>
      <w:r w:rsidR="00DB2155" w:rsidRPr="00BA3582">
        <w:rPr>
          <w:rFonts w:ascii="Arial" w:hAnsi="Arial" w:cs="Arial"/>
          <w:b/>
          <w:bCs/>
          <w:lang w:val="en-US"/>
        </w:rPr>
        <w:t>1</w:t>
      </w:r>
      <w:r w:rsidR="00353148" w:rsidRPr="00BA3582">
        <w:rPr>
          <w:rFonts w:ascii="Arial" w:hAnsi="Arial" w:cs="Arial"/>
          <w:b/>
          <w:bCs/>
          <w:lang w:val="en-US"/>
        </w:rPr>
        <w:t xml:space="preserve">. </w:t>
      </w:r>
      <w:r w:rsidR="00353148" w:rsidRPr="00BA3582">
        <w:rPr>
          <w:rFonts w:ascii="Arial" w:hAnsi="Arial" w:cs="Arial"/>
          <w:lang w:val="en-US"/>
        </w:rPr>
        <w:t xml:space="preserve">Antibodies employed for Western blots </w:t>
      </w:r>
      <w:r w:rsidR="004F00D2" w:rsidRPr="00BA3582">
        <w:rPr>
          <w:rFonts w:ascii="Arial" w:hAnsi="Arial" w:cs="Arial"/>
          <w:lang w:val="en-US"/>
        </w:rPr>
        <w:t xml:space="preserve">analysis, </w:t>
      </w:r>
      <w:r w:rsidR="009D6899" w:rsidRPr="00BA3582">
        <w:rPr>
          <w:rFonts w:ascii="Arial" w:hAnsi="Arial" w:cs="Arial"/>
          <w:lang w:val="en-US"/>
        </w:rPr>
        <w:t xml:space="preserve">immunoprecipitation, </w:t>
      </w:r>
      <w:r w:rsidR="00860287" w:rsidRPr="00BA3582">
        <w:rPr>
          <w:rFonts w:ascii="Arial" w:hAnsi="Arial" w:cs="Arial"/>
          <w:lang w:val="en-US"/>
        </w:rPr>
        <w:t>immunohistochemistry, and immunofluorescence</w:t>
      </w:r>
      <w:r w:rsidR="00353148" w:rsidRPr="00BA3582"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text" w:horzAnchor="margin" w:tblpY="913"/>
        <w:tblW w:w="943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67"/>
        <w:gridCol w:w="4282"/>
        <w:gridCol w:w="731"/>
        <w:gridCol w:w="791"/>
        <w:gridCol w:w="1262"/>
      </w:tblGrid>
      <w:tr w:rsidR="007B2445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7B2445" w:rsidRPr="00C977BC" w:rsidRDefault="007B2445" w:rsidP="009D6899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731" w:type="dxa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p.</w:t>
            </w:r>
          </w:p>
        </w:tc>
        <w:tc>
          <w:tcPr>
            <w:tcW w:w="791" w:type="dxa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os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lution</w:t>
            </w:r>
          </w:p>
        </w:tc>
      </w:tr>
      <w:tr w:rsidR="00BD7906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D7906" w:rsidRPr="00BA3582" w:rsidRDefault="00BD7906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A3582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RIG1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D7906" w:rsidRPr="00BA3582" w:rsidRDefault="00BD7906" w:rsidP="009D689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&amp;D Systems, </w:t>
            </w:r>
            <w:r w:rsidRPr="00BA3582">
              <w:rPr>
                <w:color w:val="000000" w:themeColor="text1"/>
              </w:rPr>
              <w:t xml:space="preserve"> </w:t>
            </w: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Minneapolis, MN, USA, #AF3688</w:t>
            </w:r>
          </w:p>
        </w:tc>
        <w:tc>
          <w:tcPr>
            <w:tcW w:w="731" w:type="dxa"/>
            <w:vAlign w:val="center"/>
          </w:tcPr>
          <w:p w:rsidR="00BD7906" w:rsidRPr="00BA3582" w:rsidRDefault="00BD7906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WB</w:t>
            </w:r>
          </w:p>
        </w:tc>
        <w:tc>
          <w:tcPr>
            <w:tcW w:w="791" w:type="dxa"/>
            <w:vAlign w:val="center"/>
          </w:tcPr>
          <w:p w:rsidR="00BD7906" w:rsidRPr="00BA3582" w:rsidRDefault="00BD7906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goa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D7906" w:rsidRPr="00BA3582" w:rsidRDefault="00BD7906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:25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BA3582" w:rsidRDefault="00BA3582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RIG1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BA3582" w:rsidRDefault="00BA3582" w:rsidP="009D689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ell Signaling, Boston, MA, USA, 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752</w:t>
            </w:r>
          </w:p>
        </w:tc>
        <w:tc>
          <w:tcPr>
            <w:tcW w:w="731" w:type="dxa"/>
            <w:vAlign w:val="center"/>
          </w:tcPr>
          <w:p w:rsidR="00BA3582" w:rsidRPr="00BA3582" w:rsidRDefault="00BA3582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BA3582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 w:rsidR="00BA358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bbi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BA3582" w:rsidRDefault="00BA3582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:1000</w:t>
            </w:r>
          </w:p>
        </w:tc>
      </w:tr>
      <w:tr w:rsidR="007B5B4A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RIG1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7B5B4A" w:rsidRPr="00C977BC" w:rsidRDefault="007B5B4A" w:rsidP="009D689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Santa Cruz</w:t>
            </w:r>
            <w:r w:rsidRPr="00C97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Heidelberg, Germany, 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4435</w:t>
            </w:r>
          </w:p>
        </w:tc>
        <w:tc>
          <w:tcPr>
            <w:tcW w:w="731" w:type="dxa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F</w:t>
            </w:r>
          </w:p>
        </w:tc>
        <w:tc>
          <w:tcPr>
            <w:tcW w:w="791" w:type="dxa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:200</w:t>
            </w:r>
          </w:p>
        </w:tc>
      </w:tr>
      <w:tr w:rsidR="007B5B4A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RIG1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7B5B4A" w:rsidRPr="00C977BC" w:rsidRDefault="00E91F54" w:rsidP="00E91F5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Novus Biologicals,</w:t>
            </w:r>
            <w:r w:rsidRPr="00E91F54">
              <w:t xml:space="preserve"> </w:t>
            </w:r>
            <w:proofErr w:type="spellStart"/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Centennial</w:t>
            </w:r>
            <w:proofErr w:type="spellEnd"/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, CO, US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#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BP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noBreakHyphen/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30926</w:t>
            </w:r>
          </w:p>
        </w:tc>
        <w:tc>
          <w:tcPr>
            <w:tcW w:w="731" w:type="dxa"/>
            <w:vAlign w:val="center"/>
          </w:tcPr>
          <w:p w:rsidR="007B5B4A" w:rsidRDefault="007B5B4A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HC</w:t>
            </w:r>
          </w:p>
        </w:tc>
        <w:tc>
          <w:tcPr>
            <w:tcW w:w="791" w:type="dxa"/>
            <w:vAlign w:val="center"/>
          </w:tcPr>
          <w:p w:rsidR="007B5B4A" w:rsidRPr="00E91F54" w:rsidRDefault="00F21DE4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E91F5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B5B4A" w:rsidRPr="00E91F54" w:rsidRDefault="00F21DE4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E91F5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:300</w:t>
            </w:r>
          </w:p>
        </w:tc>
      </w:tr>
      <w:tr w:rsidR="007B2445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-EGFR (Tyr 1068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7B2445" w:rsidRPr="00C977BC" w:rsidRDefault="007B2445" w:rsidP="009D6899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3777</w:t>
            </w:r>
          </w:p>
        </w:tc>
        <w:tc>
          <w:tcPr>
            <w:tcW w:w="731" w:type="dxa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7B2445" w:rsidRPr="00C977BC" w:rsidRDefault="007B2445" w:rsidP="009D6899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Santa Cruz</w:t>
            </w:r>
            <w:r w:rsidRPr="00C97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Heidelberg, Germany, 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#</w:t>
            </w:r>
            <w:r w:rsidRPr="00C97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3,</w:t>
            </w:r>
          </w:p>
        </w:tc>
        <w:tc>
          <w:tcPr>
            <w:tcW w:w="73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21DE4" w:rsidRPr="00E91F54" w:rsidRDefault="00BA3582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ell Signaling, Boston, MA, USA, 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32</w:t>
            </w:r>
          </w:p>
        </w:tc>
        <w:tc>
          <w:tcPr>
            <w:tcW w:w="731" w:type="dxa"/>
            <w:vAlign w:val="center"/>
          </w:tcPr>
          <w:p w:rsidR="00F32653" w:rsidRPr="00C977BC" w:rsidRDefault="00BA3582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7B5B4A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p-ERBB2 (Tyr 877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2241</w:t>
            </w:r>
          </w:p>
        </w:tc>
        <w:tc>
          <w:tcPr>
            <w:tcW w:w="73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ERBB2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4290</w:t>
            </w:r>
          </w:p>
        </w:tc>
        <w:tc>
          <w:tcPr>
            <w:tcW w:w="731" w:type="dxa"/>
            <w:vAlign w:val="center"/>
          </w:tcPr>
          <w:p w:rsidR="00F32653" w:rsidRPr="00C977BC" w:rsidRDefault="00F32653" w:rsidP="00F32653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p-ERBB3 (Tyr 1289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4791</w:t>
            </w:r>
          </w:p>
        </w:tc>
        <w:tc>
          <w:tcPr>
            <w:tcW w:w="73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F32653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ERBB3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12708</w:t>
            </w:r>
          </w:p>
        </w:tc>
        <w:tc>
          <w:tcPr>
            <w:tcW w:w="731" w:type="dxa"/>
            <w:vAlign w:val="center"/>
          </w:tcPr>
          <w:p w:rsidR="00F32653" w:rsidRPr="00C977BC" w:rsidRDefault="00F32653" w:rsidP="00F32653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F32653" w:rsidRPr="00C977BC" w:rsidRDefault="00F32653" w:rsidP="00F32653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F32653" w:rsidRPr="00C977BC" w:rsidRDefault="00F32653" w:rsidP="00F32653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BA3582" w:rsidRPr="00C977BC" w:rsidTr="000B37BF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BA3582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CH1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BA3582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3608</w:t>
            </w:r>
          </w:p>
        </w:tc>
        <w:tc>
          <w:tcPr>
            <w:tcW w:w="731" w:type="dxa"/>
          </w:tcPr>
          <w:p w:rsidR="00BA3582" w:rsidRPr="00BA3582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BA3582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BA3582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:1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PK1/2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Thr202/Tyr204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4370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MAPK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9102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7B5B4A" w:rsidP="00BA3582">
            <w:pPr>
              <w:pStyle w:val="TabellenInhalt"/>
              <w:snapToGrid w:val="0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2</w:t>
            </w:r>
            <w:r w:rsidR="00BA3582"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PK14</w:t>
            </w:r>
            <w:r w:rsidR="00C46FEE">
              <w:rPr>
                <w:rFonts w:ascii="Arial" w:hAnsi="Arial" w:cs="Arial"/>
                <w:color w:val="000000" w:themeColor="text1"/>
                <w:sz w:val="18"/>
                <w:szCs w:val="18"/>
              </w:rPr>
              <w:t>(p-p38 MAPK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11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</w:t>
            </w:r>
            <w:r w:rsid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1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PK14</w:t>
            </w:r>
            <w:r w:rsidR="00C46FE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p38 MAPK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12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-PTEN (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Ser380/Thr382/383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9554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BA3582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TEN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9552</w:t>
            </w:r>
          </w:p>
        </w:tc>
        <w:tc>
          <w:tcPr>
            <w:tcW w:w="731" w:type="dxa"/>
            <w:vAlign w:val="center"/>
          </w:tcPr>
          <w:p w:rsidR="00BA3582" w:rsidRPr="00C977BC" w:rsidRDefault="00BA3582" w:rsidP="00BA3582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BA3582" w:rsidRPr="00C977BC" w:rsidRDefault="00BA3582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BA3582" w:rsidRPr="00C977BC" w:rsidRDefault="00BA3582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P53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ell Signaling, Boston, MA, USA, 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71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E91F54" w:rsidRDefault="00F21DE4" w:rsidP="00BA358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E91F54" w:rsidRDefault="00F21DE4" w:rsidP="00BA3582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53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46FEE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6F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2524</w:t>
            </w:r>
          </w:p>
        </w:tc>
        <w:tc>
          <w:tcPr>
            <w:tcW w:w="731" w:type="dxa"/>
            <w:vAlign w:val="center"/>
          </w:tcPr>
          <w:p w:rsidR="00C46FEE" w:rsidRPr="00C46FEE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FEE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C46FEE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46FEE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46FEE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FEE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SP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9662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E91F54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LANA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E91F54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, Cambridge, UK, #</w:t>
            </w:r>
            <w:r w:rsidR="00F21DE4"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210546</w:t>
            </w:r>
          </w:p>
        </w:tc>
        <w:tc>
          <w:tcPr>
            <w:tcW w:w="731" w:type="dxa"/>
            <w:vAlign w:val="center"/>
          </w:tcPr>
          <w:p w:rsidR="00C46FEE" w:rsidRPr="00E91F54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WB/IF</w:t>
            </w:r>
          </w:p>
        </w:tc>
        <w:tc>
          <w:tcPr>
            <w:tcW w:w="791" w:type="dxa"/>
            <w:vAlign w:val="center"/>
          </w:tcPr>
          <w:p w:rsidR="00C46FEE" w:rsidRPr="00E91F54" w:rsidRDefault="00F21DE4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E91F54" w:rsidRDefault="00F21DE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WB: 1:2000</w:t>
            </w:r>
          </w:p>
          <w:p w:rsidR="00F21DE4" w:rsidRPr="00E91F54" w:rsidRDefault="00F21DE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IF: 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BA3582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KI67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nova</w:t>
            </w:r>
            <w:proofErr w:type="spellEnd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Hamburg, Germany, #M7249</w:t>
            </w:r>
          </w:p>
        </w:tc>
        <w:tc>
          <w:tcPr>
            <w:tcW w:w="73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7B5B4A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:2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BA3582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RT5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, San Diego, CA, USA, #905501</w:t>
            </w:r>
          </w:p>
        </w:tc>
        <w:tc>
          <w:tcPr>
            <w:tcW w:w="73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7B5B4A" w:rsidRDefault="00C46FEE" w:rsidP="00E91F54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1:</w:t>
            </w:r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BA3582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KRT6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, San Diego, CA, USA, #905701</w:t>
            </w:r>
          </w:p>
        </w:tc>
        <w:tc>
          <w:tcPr>
            <w:tcW w:w="73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E91F54" w:rsidRDefault="00E91F5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8</w:t>
            </w:r>
            <w:r w:rsidR="00C46FEE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BA3582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RT10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, San Diego, CA, USA, #905701</w:t>
            </w:r>
          </w:p>
        </w:tc>
        <w:tc>
          <w:tcPr>
            <w:tcW w:w="73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BA3582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A3582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E91F54" w:rsidRDefault="00E91F5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8</w:t>
            </w:r>
            <w:r w:rsidR="00C46FEE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R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, San Diego, CA, USA, #905101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E91F54" w:rsidRDefault="00E91F5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8</w:t>
            </w:r>
            <w:r w:rsidR="00C46FEE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BA1A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2125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2118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nkey α rabbit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ckson </w:t>
            </w: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ImmunoResearch</w:t>
            </w:r>
            <w:proofErr w:type="spellEnd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, Ely, UK‚ #711-546-152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IF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donkey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7B5B4A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use α rat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7B5B4A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ckson </w:t>
            </w:r>
            <w:proofErr w:type="spellStart"/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ImmunoResearch</w:t>
            </w:r>
            <w:proofErr w:type="spellEnd"/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, Ely, UK‚ #212-066-168</w:t>
            </w:r>
          </w:p>
        </w:tc>
        <w:tc>
          <w:tcPr>
            <w:tcW w:w="731" w:type="dxa"/>
            <w:vAlign w:val="center"/>
          </w:tcPr>
          <w:p w:rsidR="00C46FEE" w:rsidRPr="007B5B4A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7B5B4A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7B5B4A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B4A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E91F54" w:rsidRPr="00E91F54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oat 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α </w:t>
            </w: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  <w:r w:rsid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SignalStain</w:t>
            </w:r>
            <w:proofErr w:type="spellEnd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® </w:t>
            </w:r>
            <w:proofErr w:type="spellStart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Boost</w:t>
            </w:r>
            <w:proofErr w:type="spellEnd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HC </w:t>
            </w:r>
            <w:proofErr w:type="spellStart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Detection</w:t>
            </w:r>
            <w:proofErr w:type="spellEnd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91F54" w:rsidRP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Reagent</w:t>
            </w:r>
            <w:proofErr w:type="spellEnd"/>
            <w:r w:rsidR="00E91F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7B5B4A" w:rsidRDefault="00E91F54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14</w:t>
            </w:r>
          </w:p>
        </w:tc>
        <w:tc>
          <w:tcPr>
            <w:tcW w:w="731" w:type="dxa"/>
            <w:vAlign w:val="center"/>
          </w:tcPr>
          <w:p w:rsidR="00C46FEE" w:rsidRPr="007B5B4A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HC</w:t>
            </w:r>
          </w:p>
        </w:tc>
        <w:tc>
          <w:tcPr>
            <w:tcW w:w="791" w:type="dxa"/>
            <w:vAlign w:val="center"/>
          </w:tcPr>
          <w:p w:rsidR="00C46FEE" w:rsidRPr="007B5B4A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7B5B4A" w:rsidRDefault="00E91F54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TU</w:t>
            </w:r>
          </w:p>
        </w:tc>
      </w:tr>
      <w:tr w:rsidR="00C46FEE" w:rsidRPr="00C977BC" w:rsidTr="009D6899">
        <w:trPr>
          <w:trHeight w:val="325"/>
        </w:trPr>
        <w:tc>
          <w:tcPr>
            <w:tcW w:w="2367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α </w:t>
            </w: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</w:t>
            </w:r>
            <w:proofErr w:type="spellEnd"/>
          </w:p>
        </w:tc>
        <w:tc>
          <w:tcPr>
            <w:tcW w:w="4282" w:type="dxa"/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7076</w:t>
            </w:r>
          </w:p>
        </w:tc>
        <w:tc>
          <w:tcPr>
            <w:tcW w:w="731" w:type="dxa"/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2500</w:t>
            </w:r>
          </w:p>
        </w:tc>
      </w:tr>
      <w:tr w:rsidR="00C46FEE" w:rsidRPr="00C977BC" w:rsidTr="009D6899">
        <w:trPr>
          <w:trHeight w:val="338"/>
        </w:trPr>
        <w:tc>
          <w:tcPr>
            <w:tcW w:w="236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goat</w:t>
            </w:r>
            <w:proofErr w:type="spellEnd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α </w:t>
            </w: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</w:t>
            </w:r>
            <w:proofErr w:type="spellEnd"/>
          </w:p>
        </w:tc>
        <w:tc>
          <w:tcPr>
            <w:tcW w:w="428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ll Signaling, Boston, MA, USA, #7074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vAlign w:val="center"/>
          </w:tcPr>
          <w:p w:rsidR="00C46FEE" w:rsidRPr="00C977BC" w:rsidRDefault="00C46FEE" w:rsidP="00C46FEE">
            <w:pPr>
              <w:jc w:val="left"/>
              <w:rPr>
                <w:color w:val="000000" w:themeColor="text1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126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2500</w:t>
            </w:r>
          </w:p>
        </w:tc>
      </w:tr>
      <w:tr w:rsidR="00C46FEE" w:rsidRPr="00C977BC" w:rsidTr="009D6899">
        <w:trPr>
          <w:trHeight w:val="338"/>
        </w:trPr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donkey</w:t>
            </w:r>
            <w:proofErr w:type="spellEnd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α </w:t>
            </w: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4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&amp;D Systems, </w:t>
            </w:r>
            <w:r w:rsidRPr="00C977BC">
              <w:rPr>
                <w:color w:val="000000" w:themeColor="text1"/>
              </w:rPr>
              <w:t xml:space="preserve"> </w:t>
            </w: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Minneapolis, MN, USA, #HAF10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C46FEE" w:rsidRPr="00C977BC" w:rsidRDefault="00C46FEE" w:rsidP="00C46FE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donkey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FEE" w:rsidRPr="00C977BC" w:rsidRDefault="00C46FEE" w:rsidP="00C46FEE">
            <w:pPr>
              <w:pStyle w:val="TabellenInhal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77BC">
              <w:rPr>
                <w:rFonts w:ascii="Arial" w:hAnsi="Arial" w:cs="Arial"/>
                <w:color w:val="000000" w:themeColor="text1"/>
                <w:sz w:val="18"/>
                <w:szCs w:val="18"/>
              </w:rPr>
              <w:t>1:2500</w:t>
            </w:r>
          </w:p>
        </w:tc>
      </w:tr>
    </w:tbl>
    <w:p w:rsidR="00FF032E" w:rsidRPr="00D751D6" w:rsidRDefault="00FF032E">
      <w:pPr>
        <w:rPr>
          <w:lang w:val="en-US"/>
        </w:rPr>
      </w:pPr>
      <w:bookmarkStart w:id="0" w:name="_GoBack"/>
      <w:bookmarkEnd w:id="0"/>
    </w:p>
    <w:sectPr w:rsidR="00FF032E" w:rsidRPr="00D751D6" w:rsidSect="009803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940"/>
    <w:rsid w:val="00013A87"/>
    <w:rsid w:val="00017C29"/>
    <w:rsid w:val="00032814"/>
    <w:rsid w:val="000B3086"/>
    <w:rsid w:val="001B12C9"/>
    <w:rsid w:val="00232710"/>
    <w:rsid w:val="002D11D4"/>
    <w:rsid w:val="002E6DFF"/>
    <w:rsid w:val="00353148"/>
    <w:rsid w:val="004437DD"/>
    <w:rsid w:val="0049703B"/>
    <w:rsid w:val="004F00D2"/>
    <w:rsid w:val="004F650A"/>
    <w:rsid w:val="00553D72"/>
    <w:rsid w:val="0056255D"/>
    <w:rsid w:val="00591E1E"/>
    <w:rsid w:val="005C0EA3"/>
    <w:rsid w:val="005D4F93"/>
    <w:rsid w:val="0067586E"/>
    <w:rsid w:val="00681717"/>
    <w:rsid w:val="00786AE3"/>
    <w:rsid w:val="007B2445"/>
    <w:rsid w:val="007B5B4A"/>
    <w:rsid w:val="008272D7"/>
    <w:rsid w:val="00860287"/>
    <w:rsid w:val="00877743"/>
    <w:rsid w:val="00893E8B"/>
    <w:rsid w:val="009326B6"/>
    <w:rsid w:val="00960940"/>
    <w:rsid w:val="00980389"/>
    <w:rsid w:val="009D6899"/>
    <w:rsid w:val="00A24931"/>
    <w:rsid w:val="00A2623A"/>
    <w:rsid w:val="00A70528"/>
    <w:rsid w:val="00AB29D4"/>
    <w:rsid w:val="00BA3582"/>
    <w:rsid w:val="00BD7906"/>
    <w:rsid w:val="00C30F71"/>
    <w:rsid w:val="00C46FEE"/>
    <w:rsid w:val="00C718BE"/>
    <w:rsid w:val="00C722BD"/>
    <w:rsid w:val="00CF78F9"/>
    <w:rsid w:val="00D751D6"/>
    <w:rsid w:val="00DB2155"/>
    <w:rsid w:val="00DF3287"/>
    <w:rsid w:val="00E91F54"/>
    <w:rsid w:val="00EB34AF"/>
    <w:rsid w:val="00F21DE4"/>
    <w:rsid w:val="00F325B6"/>
    <w:rsid w:val="00F32653"/>
    <w:rsid w:val="00F64653"/>
    <w:rsid w:val="00F9055E"/>
    <w:rsid w:val="00FB4A15"/>
    <w:rsid w:val="00FF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1512C3-C76B-4D08-BB03-EF61579C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032E"/>
    <w:pPr>
      <w:keepLines/>
      <w:widowControl w:val="0"/>
      <w:suppressAutoHyphens/>
      <w:spacing w:after="0" w:line="360" w:lineRule="auto"/>
      <w:jc w:val="both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berschrift">
    <w:name w:val="Tabellen Überschrift"/>
    <w:rsid w:val="00FF032E"/>
    <w:pPr>
      <w:keepNext/>
      <w:widowControl w:val="0"/>
      <w:suppressLineNumbers/>
      <w:suppressAutoHyphens/>
      <w:spacing w:after="0" w:line="240" w:lineRule="auto"/>
      <w:jc w:val="both"/>
    </w:pPr>
    <w:rPr>
      <w:rFonts w:ascii="Times New Roman" w:eastAsia="SimSun" w:hAnsi="Times New Roman" w:cs="Mangal"/>
      <w:b/>
      <w:bCs/>
      <w:kern w:val="1"/>
      <w:sz w:val="24"/>
      <w:szCs w:val="24"/>
      <w:lang w:eastAsia="hi-IN" w:bidi="hi-IN"/>
    </w:rPr>
  </w:style>
  <w:style w:type="paragraph" w:customStyle="1" w:styleId="TabellenInhalt">
    <w:name w:val="Tabellen Inhalt"/>
    <w:basedOn w:val="Standard"/>
    <w:rsid w:val="00FF032E"/>
    <w:pPr>
      <w:keepLines w:val="0"/>
      <w:suppressLineNumbers/>
    </w:pPr>
  </w:style>
  <w:style w:type="paragraph" w:styleId="Fuzeile">
    <w:name w:val="footer"/>
    <w:aliases w:val=" Char"/>
    <w:basedOn w:val="Standard"/>
    <w:link w:val="FuzeileZchn"/>
    <w:semiHidden/>
    <w:rsid w:val="00353148"/>
    <w:pPr>
      <w:keepLines w:val="0"/>
      <w:widowControl/>
      <w:tabs>
        <w:tab w:val="center" w:pos="4536"/>
        <w:tab w:val="right" w:pos="9072"/>
      </w:tabs>
      <w:suppressAutoHyphens w:val="0"/>
      <w:spacing w:line="240" w:lineRule="auto"/>
      <w:jc w:val="left"/>
    </w:pPr>
    <w:rPr>
      <w:rFonts w:eastAsia="Times New Roman" w:cs="Times New Roman"/>
      <w:kern w:val="0"/>
      <w:lang w:eastAsia="de-DE" w:bidi="ar-SA"/>
    </w:rPr>
  </w:style>
  <w:style w:type="character" w:customStyle="1" w:styleId="FuzeileZchn">
    <w:name w:val="Fußzeile Zchn"/>
    <w:aliases w:val=" Char Zchn"/>
    <w:basedOn w:val="Absatz-Standardschriftart"/>
    <w:link w:val="Fuzeile"/>
    <w:semiHidden/>
    <w:rsid w:val="0035314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899"/>
    <w:pPr>
      <w:spacing w:line="240" w:lineRule="auto"/>
    </w:pPr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899"/>
    <w:rPr>
      <w:rFonts w:ascii="Segoe UI" w:eastAsia="SimSun" w:hAnsi="Segoe UI" w:cs="Mangal"/>
      <w:kern w:val="1"/>
      <w:sz w:val="18"/>
      <w:szCs w:val="16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9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22EF-42E6-8910-123234C62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lhoff</dc:creator>
  <cp:lastModifiedBy>christine</cp:lastModifiedBy>
  <cp:revision>3</cp:revision>
  <dcterms:created xsi:type="dcterms:W3CDTF">2020-04-07T14:18:00Z</dcterms:created>
  <dcterms:modified xsi:type="dcterms:W3CDTF">2020-04-07T14:19:00Z</dcterms:modified>
</cp:coreProperties>
</file>